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FA7E6" w14:textId="5DE1AC50" w:rsidR="00006D15" w:rsidRDefault="2882122C" w:rsidP="6EA74BF4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6EA74BF4">
        <w:rPr>
          <w:rFonts w:ascii="Arial" w:eastAsia="Arial" w:hAnsi="Arial" w:cs="Arial"/>
          <w:b/>
          <w:bCs/>
          <w:color w:val="000000" w:themeColor="text1"/>
        </w:rPr>
        <w:t xml:space="preserve">Supplemental Figure 1. </w:t>
      </w:r>
      <w:r w:rsidRPr="6EA74BF4">
        <w:rPr>
          <w:rFonts w:ascii="Arial" w:eastAsia="Arial" w:hAnsi="Arial" w:cs="Arial"/>
          <w:color w:val="000000" w:themeColor="text1"/>
        </w:rPr>
        <w:t>Diagnostic Performance of Bronchoalveolar Lavage (BAL) Cell Lines Stratified by Type of Malignancy.</w:t>
      </w:r>
    </w:p>
    <w:p w14:paraId="618B2F04" w14:textId="2A217E3B" w:rsidR="00006D15" w:rsidRDefault="498E401A" w:rsidP="6EA74BF4">
      <w:pPr>
        <w:spacing w:line="360" w:lineRule="auto"/>
        <w:jc w:val="both"/>
      </w:pPr>
      <w:r>
        <w:rPr>
          <w:noProof/>
        </w:rPr>
        <w:drawing>
          <wp:inline distT="0" distB="0" distL="0" distR="0" wp14:anchorId="293FF611" wp14:editId="1A3E9DC3">
            <wp:extent cx="5943600" cy="1257300"/>
            <wp:effectExtent l="0" t="0" r="0" b="0"/>
            <wp:docPr id="336645764" name="Picture 3366457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80F1F" w14:textId="3B160774" w:rsidR="00006D15" w:rsidRDefault="2882122C" w:rsidP="70FBA0B3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70FBA0B3">
        <w:rPr>
          <w:rFonts w:ascii="Arial" w:eastAsia="Arial" w:hAnsi="Arial" w:cs="Arial"/>
          <w:color w:val="000000" w:themeColor="text1"/>
        </w:rPr>
        <w:t>Panel A shows the receiver-operating-characteristics (ROC) curve describing the diagnostic performance of BAL lymphocyte percentage for pneumonitis versus all other etiologies. Panel B shows the ROC curve describing the diagnostic performance of BAL lymphocyte percentage for pneumonitis versus infectious etiologies. Panel C shows the ROC curve describing the diagnostic performance of BAL eosinophils percentage for pneumonitis versus all other etiologies.</w:t>
      </w:r>
    </w:p>
    <w:p w14:paraId="01C9860B" w14:textId="5A2DC7B7" w:rsidR="70FBA0B3" w:rsidRDefault="70FBA0B3" w:rsidP="70FBA0B3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14:paraId="4FFD5C3D" w14:textId="526616BA" w:rsidR="70FBA0B3" w:rsidRDefault="70FBA0B3" w:rsidP="70FBA0B3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14:paraId="5377F36C" w14:textId="26A94F7F" w:rsidR="00006D15" w:rsidRDefault="00006D15" w:rsidP="6EA74BF4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14:paraId="5DE277EE" w14:textId="1BB52513" w:rsidR="3E7E8837" w:rsidRPr="00CA1ABB" w:rsidRDefault="3E7E8837" w:rsidP="75C251BE">
      <w:pPr>
        <w:spacing w:before="240" w:after="240"/>
        <w:jc w:val="both"/>
        <w:rPr>
          <w:rFonts w:ascii="Arial" w:eastAsia="Arial" w:hAnsi="Arial" w:cs="Arial"/>
          <w:b/>
          <w:bCs/>
        </w:rPr>
      </w:pPr>
      <w:r w:rsidRPr="75C251BE">
        <w:rPr>
          <w:rFonts w:ascii="Arial" w:eastAsia="Arial" w:hAnsi="Arial" w:cs="Arial"/>
          <w:b/>
          <w:bCs/>
          <w:color w:val="000000" w:themeColor="text1"/>
        </w:rPr>
        <w:t xml:space="preserve">Supplemental Table 1. </w:t>
      </w:r>
      <w:r w:rsidR="7EA54BE6" w:rsidRPr="00CA1ABB">
        <w:rPr>
          <w:rFonts w:ascii="Arial" w:eastAsia="Arial" w:hAnsi="Arial" w:cs="Arial"/>
        </w:rPr>
        <w:t>Correlation Between Peripheral Complete Blood Count Cell Percentages and Bronchoalveolar Lavage Cell Percentages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2100"/>
        <w:gridCol w:w="1822"/>
        <w:gridCol w:w="1060"/>
        <w:gridCol w:w="2873"/>
      </w:tblGrid>
      <w:tr w:rsidR="75C251BE" w14:paraId="57748292" w14:textId="77777777" w:rsidTr="00CA1ABB">
        <w:trPr>
          <w:trHeight w:val="300"/>
        </w:trPr>
        <w:tc>
          <w:tcPr>
            <w:tcW w:w="2100" w:type="dxa"/>
          </w:tcPr>
          <w:p w14:paraId="36E0F508" w14:textId="2D60BB0D" w:rsidR="75C251BE" w:rsidRDefault="75C251BE" w:rsidP="00CA1ABB">
            <w:pPr>
              <w:jc w:val="center"/>
              <w:rPr>
                <w:b/>
                <w:bCs/>
              </w:rPr>
            </w:pPr>
            <w:r w:rsidRPr="75C251BE">
              <w:rPr>
                <w:b/>
                <w:bCs/>
              </w:rPr>
              <w:t>Variable Pair</w:t>
            </w:r>
          </w:p>
        </w:tc>
        <w:tc>
          <w:tcPr>
            <w:tcW w:w="1822" w:type="dxa"/>
          </w:tcPr>
          <w:p w14:paraId="443665B1" w14:textId="7627163E" w:rsidR="75C251BE" w:rsidRDefault="75C251BE" w:rsidP="00CA1ABB">
            <w:pPr>
              <w:jc w:val="center"/>
              <w:rPr>
                <w:b/>
                <w:bCs/>
              </w:rPr>
            </w:pPr>
            <w:r w:rsidRPr="75C251BE">
              <w:rPr>
                <w:b/>
                <w:bCs/>
              </w:rPr>
              <w:t>Correlation (r)</w:t>
            </w:r>
          </w:p>
        </w:tc>
        <w:tc>
          <w:tcPr>
            <w:tcW w:w="1060" w:type="dxa"/>
          </w:tcPr>
          <w:p w14:paraId="1C089A20" w14:textId="671F545D" w:rsidR="75C251BE" w:rsidRDefault="75C251BE" w:rsidP="00CA1ABB">
            <w:pPr>
              <w:jc w:val="center"/>
              <w:rPr>
                <w:b/>
                <w:bCs/>
              </w:rPr>
            </w:pPr>
            <w:r w:rsidRPr="75C251BE">
              <w:rPr>
                <w:b/>
                <w:bCs/>
              </w:rPr>
              <w:t>p-value</w:t>
            </w:r>
          </w:p>
        </w:tc>
        <w:tc>
          <w:tcPr>
            <w:tcW w:w="2873" w:type="dxa"/>
          </w:tcPr>
          <w:p w14:paraId="61E43BC9" w14:textId="5D4C7164" w:rsidR="75C251BE" w:rsidRDefault="75C251BE" w:rsidP="00CA1ABB">
            <w:pPr>
              <w:jc w:val="center"/>
              <w:rPr>
                <w:b/>
                <w:bCs/>
              </w:rPr>
            </w:pPr>
            <w:r w:rsidRPr="75C251BE">
              <w:rPr>
                <w:b/>
                <w:bCs/>
              </w:rPr>
              <w:t>95% Confidence Interval</w:t>
            </w:r>
          </w:p>
        </w:tc>
      </w:tr>
      <w:tr w:rsidR="75C251BE" w14:paraId="173E395B" w14:textId="77777777" w:rsidTr="00CA1ABB">
        <w:trPr>
          <w:trHeight w:val="300"/>
        </w:trPr>
        <w:tc>
          <w:tcPr>
            <w:tcW w:w="2100" w:type="dxa"/>
          </w:tcPr>
          <w:p w14:paraId="4727BC39" w14:textId="222460F6" w:rsidR="75C251BE" w:rsidRDefault="75C251BE" w:rsidP="75C251BE">
            <w:pPr>
              <w:rPr>
                <w:rFonts w:ascii="Arial" w:eastAsia="Arial" w:hAnsi="Arial" w:cs="Arial"/>
                <w:color w:val="001D35"/>
              </w:rPr>
            </w:pPr>
            <w:r w:rsidRPr="75C251BE">
              <w:rPr>
                <w:rFonts w:ascii="Arial" w:eastAsia="Arial" w:hAnsi="Arial" w:cs="Arial"/>
              </w:rPr>
              <w:t xml:space="preserve">Lymphocytes </w:t>
            </w:r>
          </w:p>
        </w:tc>
        <w:tc>
          <w:tcPr>
            <w:tcW w:w="1822" w:type="dxa"/>
          </w:tcPr>
          <w:p w14:paraId="02E10435" w14:textId="123C51B6" w:rsidR="75C251BE" w:rsidRDefault="75C251BE">
            <w:r>
              <w:t>0.0307</w:t>
            </w:r>
          </w:p>
        </w:tc>
        <w:tc>
          <w:tcPr>
            <w:tcW w:w="1060" w:type="dxa"/>
          </w:tcPr>
          <w:p w14:paraId="69D26F4E" w14:textId="48763486" w:rsidR="75C251BE" w:rsidRDefault="75C251BE">
            <w:r>
              <w:t>0.5323</w:t>
            </w:r>
          </w:p>
        </w:tc>
        <w:tc>
          <w:tcPr>
            <w:tcW w:w="2873" w:type="dxa"/>
          </w:tcPr>
          <w:p w14:paraId="56052144" w14:textId="30CAC287" w:rsidR="75C251BE" w:rsidRDefault="75C251BE">
            <w:r>
              <w:t>[-0.0656, 0.1265]</w:t>
            </w:r>
          </w:p>
        </w:tc>
      </w:tr>
      <w:tr w:rsidR="75C251BE" w14:paraId="01180483" w14:textId="77777777" w:rsidTr="00CA1ABB">
        <w:trPr>
          <w:trHeight w:val="300"/>
        </w:trPr>
        <w:tc>
          <w:tcPr>
            <w:tcW w:w="2100" w:type="dxa"/>
          </w:tcPr>
          <w:p w14:paraId="21146AB6" w14:textId="397481AA" w:rsidR="1E5A59E5" w:rsidRDefault="1E5A59E5">
            <w:pPr>
              <w:rPr>
                <w:rFonts w:ascii="Arial" w:eastAsia="Arial" w:hAnsi="Arial" w:cs="Arial"/>
              </w:rPr>
            </w:pPr>
            <w:r w:rsidRPr="75C251BE">
              <w:rPr>
                <w:rFonts w:ascii="Arial" w:eastAsia="Arial" w:hAnsi="Arial" w:cs="Arial"/>
              </w:rPr>
              <w:t>Eosinophils</w:t>
            </w:r>
          </w:p>
        </w:tc>
        <w:tc>
          <w:tcPr>
            <w:tcW w:w="1822" w:type="dxa"/>
          </w:tcPr>
          <w:p w14:paraId="64694F3C" w14:textId="62A91564" w:rsidR="75C251BE" w:rsidRDefault="75C251BE">
            <w:r>
              <w:t>-0.0633</w:t>
            </w:r>
          </w:p>
        </w:tc>
        <w:tc>
          <w:tcPr>
            <w:tcW w:w="1060" w:type="dxa"/>
          </w:tcPr>
          <w:p w14:paraId="6D1A9064" w14:textId="5D53FADD" w:rsidR="75C251BE" w:rsidRDefault="75C251BE">
            <w:r>
              <w:t>0.1990</w:t>
            </w:r>
          </w:p>
        </w:tc>
        <w:tc>
          <w:tcPr>
            <w:tcW w:w="2873" w:type="dxa"/>
          </w:tcPr>
          <w:p w14:paraId="4AE8B17C" w14:textId="282006E1" w:rsidR="75C251BE" w:rsidRDefault="75C251BE">
            <w:r>
              <w:t>[-0.1587, 0.0333]</w:t>
            </w:r>
          </w:p>
        </w:tc>
      </w:tr>
      <w:tr w:rsidR="75C251BE" w14:paraId="5B23DE9A" w14:textId="77777777" w:rsidTr="00CA1ABB">
        <w:trPr>
          <w:trHeight w:val="300"/>
        </w:trPr>
        <w:tc>
          <w:tcPr>
            <w:tcW w:w="2100" w:type="dxa"/>
          </w:tcPr>
          <w:p w14:paraId="31ECDCB6" w14:textId="47048348" w:rsidR="54BBF73E" w:rsidRDefault="54BBF73E" w:rsidP="75C251BE">
            <w:pPr>
              <w:rPr>
                <w:rFonts w:ascii="Arial" w:eastAsia="Arial" w:hAnsi="Arial" w:cs="Arial"/>
                <w:color w:val="001D35"/>
              </w:rPr>
            </w:pPr>
            <w:r w:rsidRPr="75C251BE">
              <w:rPr>
                <w:rFonts w:ascii="Arial" w:eastAsia="Arial" w:hAnsi="Arial" w:cs="Arial"/>
                <w:color w:val="001D35"/>
              </w:rPr>
              <w:t>Histiocytes</w:t>
            </w:r>
          </w:p>
        </w:tc>
        <w:tc>
          <w:tcPr>
            <w:tcW w:w="1822" w:type="dxa"/>
          </w:tcPr>
          <w:p w14:paraId="7E3CAAB0" w14:textId="2FA333AF" w:rsidR="75C251BE" w:rsidRDefault="75C251BE">
            <w:r>
              <w:t>0.0951</w:t>
            </w:r>
          </w:p>
        </w:tc>
        <w:tc>
          <w:tcPr>
            <w:tcW w:w="1060" w:type="dxa"/>
          </w:tcPr>
          <w:p w14:paraId="07DC5201" w14:textId="10EA5DAB" w:rsidR="75C251BE" w:rsidRDefault="75C251BE">
            <w:r>
              <w:t>0.0525</w:t>
            </w:r>
          </w:p>
        </w:tc>
        <w:tc>
          <w:tcPr>
            <w:tcW w:w="2873" w:type="dxa"/>
          </w:tcPr>
          <w:p w14:paraId="3315D879" w14:textId="40DCA5CA" w:rsidR="75C251BE" w:rsidRDefault="75C251BE">
            <w:r>
              <w:t>[-0.0010, 0.1895]</w:t>
            </w:r>
          </w:p>
        </w:tc>
      </w:tr>
      <w:tr w:rsidR="75C251BE" w14:paraId="54471F1D" w14:textId="77777777" w:rsidTr="00CA1ABB">
        <w:trPr>
          <w:trHeight w:val="300"/>
        </w:trPr>
        <w:tc>
          <w:tcPr>
            <w:tcW w:w="2100" w:type="dxa"/>
          </w:tcPr>
          <w:p w14:paraId="0ACCFDCC" w14:textId="214BE617" w:rsidR="02507B46" w:rsidRDefault="02507B46" w:rsidP="75C251BE">
            <w:pPr>
              <w:rPr>
                <w:rFonts w:ascii="Arial" w:eastAsia="Arial" w:hAnsi="Arial" w:cs="Arial"/>
                <w:color w:val="001D35"/>
              </w:rPr>
            </w:pPr>
            <w:r w:rsidRPr="75C251BE">
              <w:rPr>
                <w:rFonts w:ascii="Arial" w:eastAsia="Arial" w:hAnsi="Arial" w:cs="Arial"/>
                <w:color w:val="001D35"/>
              </w:rPr>
              <w:t>Neutrophils</w:t>
            </w:r>
          </w:p>
        </w:tc>
        <w:tc>
          <w:tcPr>
            <w:tcW w:w="1822" w:type="dxa"/>
          </w:tcPr>
          <w:p w14:paraId="161305A6" w14:textId="4EA2AFE5" w:rsidR="75C251BE" w:rsidRDefault="75C251BE">
            <w:r>
              <w:t>0.0784</w:t>
            </w:r>
          </w:p>
        </w:tc>
        <w:tc>
          <w:tcPr>
            <w:tcW w:w="1060" w:type="dxa"/>
          </w:tcPr>
          <w:p w14:paraId="12D6921A" w14:textId="158B4AF1" w:rsidR="75C251BE" w:rsidRDefault="75C251BE">
            <w:r>
              <w:t>0.1105</w:t>
            </w:r>
          </w:p>
        </w:tc>
        <w:tc>
          <w:tcPr>
            <w:tcW w:w="2873" w:type="dxa"/>
          </w:tcPr>
          <w:p w14:paraId="498DC83D" w14:textId="507C9A82" w:rsidR="75C251BE" w:rsidRDefault="75C251BE">
            <w:r>
              <w:t>[-0.0179, 0.1732]</w:t>
            </w:r>
          </w:p>
        </w:tc>
      </w:tr>
    </w:tbl>
    <w:p w14:paraId="386FED86" w14:textId="55D56029" w:rsidR="75C251BE" w:rsidRDefault="75C251BE" w:rsidP="75C251BE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2A2B15E6" w14:textId="7EEFE1BC" w:rsidR="00006D15" w:rsidRDefault="2882122C" w:rsidP="6EA74BF4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75C251BE">
        <w:rPr>
          <w:rFonts w:ascii="Arial" w:eastAsia="Arial" w:hAnsi="Arial" w:cs="Arial"/>
          <w:b/>
          <w:bCs/>
          <w:color w:val="000000" w:themeColor="text1"/>
        </w:rPr>
        <w:t xml:space="preserve">Supplemental Table </w:t>
      </w:r>
      <w:r w:rsidR="30F75C93" w:rsidRPr="75C251BE">
        <w:rPr>
          <w:rFonts w:ascii="Arial" w:eastAsia="Arial" w:hAnsi="Arial" w:cs="Arial"/>
          <w:b/>
          <w:bCs/>
          <w:color w:val="000000" w:themeColor="text1"/>
        </w:rPr>
        <w:t>2</w:t>
      </w:r>
      <w:r w:rsidRPr="75C251BE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Pr="75C251BE">
        <w:rPr>
          <w:rFonts w:ascii="Arial" w:eastAsia="Arial" w:hAnsi="Arial" w:cs="Arial"/>
          <w:color w:val="000000" w:themeColor="text1"/>
        </w:rPr>
        <w:t>Binary Logistic Regression Models for Discrimination of Immune Checkpoint inhibitor Pneumonitis (ICIP) versus All Other Etiologies by Absolute Cell Line Count in Bronchoalveolar Lavage (BA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60"/>
        <w:gridCol w:w="4080"/>
        <w:gridCol w:w="1830"/>
      </w:tblGrid>
      <w:tr w:rsidR="6EA74BF4" w14:paraId="1278031A" w14:textId="77777777" w:rsidTr="6EA74BF4">
        <w:trPr>
          <w:trHeight w:val="300"/>
        </w:trPr>
        <w:tc>
          <w:tcPr>
            <w:tcW w:w="30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5C46EDF" w14:textId="58BCC554" w:rsidR="6EA74BF4" w:rsidRDefault="6EA74BF4" w:rsidP="6EA74BF4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  <w:b/>
                <w:bCs/>
              </w:rPr>
              <w:t>Variables</w:t>
            </w:r>
          </w:p>
        </w:tc>
        <w:tc>
          <w:tcPr>
            <w:tcW w:w="4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5F96B28" w14:textId="52363B65" w:rsidR="6EA74BF4" w:rsidRDefault="6EA74BF4" w:rsidP="6EA74BF4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  <w:b/>
                <w:bCs/>
              </w:rPr>
              <w:t>Univariate OR (95% CI)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6E0F034" w14:textId="3B0830DE" w:rsidR="6EA74BF4" w:rsidRDefault="6EA74BF4" w:rsidP="6EA74BF4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  <w:b/>
                <w:bCs/>
              </w:rPr>
              <w:t>p-value</w:t>
            </w:r>
          </w:p>
        </w:tc>
      </w:tr>
      <w:tr w:rsidR="6EA74BF4" w14:paraId="600B6F0A" w14:textId="77777777" w:rsidTr="6EA74BF4">
        <w:trPr>
          <w:trHeight w:val="300"/>
        </w:trPr>
        <w:tc>
          <w:tcPr>
            <w:tcW w:w="30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FEFEF27" w14:textId="06D760DA" w:rsidR="6EA74BF4" w:rsidRDefault="6EA74BF4" w:rsidP="6EA74BF4">
            <w:pPr>
              <w:spacing w:after="0"/>
              <w:rPr>
                <w:rFonts w:ascii="Arial" w:eastAsia="Arial" w:hAnsi="Arial" w:cs="Arial"/>
                <w:color w:val="001D35"/>
              </w:rPr>
            </w:pPr>
            <w:r w:rsidRPr="6EA74BF4">
              <w:rPr>
                <w:rFonts w:ascii="Arial" w:eastAsia="Arial" w:hAnsi="Arial" w:cs="Arial"/>
              </w:rPr>
              <w:lastRenderedPageBreak/>
              <w:t>Lymphocytes (</w:t>
            </w:r>
            <w:r w:rsidRPr="6EA74BF4">
              <w:rPr>
                <w:rFonts w:ascii="Arial" w:eastAsia="Arial" w:hAnsi="Arial" w:cs="Arial"/>
                <w:color w:val="001D35"/>
              </w:rPr>
              <w:t>K/</w:t>
            </w:r>
            <w:proofErr w:type="spellStart"/>
            <w:r w:rsidRPr="6EA74BF4">
              <w:rPr>
                <w:rFonts w:ascii="Arial" w:eastAsia="Arial" w:hAnsi="Arial" w:cs="Arial"/>
                <w:color w:val="001D35"/>
              </w:rPr>
              <w:t>uL</w:t>
            </w:r>
            <w:proofErr w:type="spellEnd"/>
            <w:r w:rsidRPr="6EA74BF4">
              <w:rPr>
                <w:rFonts w:ascii="Arial" w:eastAsia="Arial" w:hAnsi="Arial" w:cs="Arial"/>
                <w:color w:val="001D35"/>
              </w:rPr>
              <w:t>)</w:t>
            </w:r>
          </w:p>
        </w:tc>
        <w:tc>
          <w:tcPr>
            <w:tcW w:w="4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CC2C209" w14:textId="4AD8FCB5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02 (0.9995–1.005)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5F44883" w14:textId="6FC9CD84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127</w:t>
            </w:r>
          </w:p>
        </w:tc>
      </w:tr>
      <w:tr w:rsidR="6EA74BF4" w14:paraId="41C5D367" w14:textId="77777777" w:rsidTr="6EA74BF4">
        <w:trPr>
          <w:trHeight w:val="300"/>
        </w:trPr>
        <w:tc>
          <w:tcPr>
            <w:tcW w:w="30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C1E68D4" w14:textId="52F8A5F4" w:rsidR="6EA74BF4" w:rsidRDefault="6EA74BF4" w:rsidP="6EA74BF4">
            <w:pPr>
              <w:spacing w:after="0"/>
              <w:rPr>
                <w:rFonts w:ascii="Arial" w:eastAsia="Arial" w:hAnsi="Arial" w:cs="Arial"/>
                <w:color w:val="001D35"/>
              </w:rPr>
            </w:pPr>
            <w:r w:rsidRPr="6EA74BF4">
              <w:rPr>
                <w:rFonts w:ascii="Arial" w:eastAsia="Arial" w:hAnsi="Arial" w:cs="Arial"/>
              </w:rPr>
              <w:t>Neutrophils (</w:t>
            </w:r>
            <w:r w:rsidRPr="6EA74BF4">
              <w:rPr>
                <w:rFonts w:ascii="Arial" w:eastAsia="Arial" w:hAnsi="Arial" w:cs="Arial"/>
                <w:color w:val="001D35"/>
              </w:rPr>
              <w:t>K/</w:t>
            </w:r>
            <w:proofErr w:type="spellStart"/>
            <w:r w:rsidRPr="6EA74BF4">
              <w:rPr>
                <w:rFonts w:ascii="Arial" w:eastAsia="Arial" w:hAnsi="Arial" w:cs="Arial"/>
                <w:color w:val="001D35"/>
              </w:rPr>
              <w:t>uL</w:t>
            </w:r>
            <w:proofErr w:type="spellEnd"/>
            <w:r w:rsidRPr="6EA74BF4">
              <w:rPr>
                <w:rFonts w:ascii="Arial" w:eastAsia="Arial" w:hAnsi="Arial" w:cs="Arial"/>
                <w:color w:val="001D35"/>
              </w:rPr>
              <w:t>)</w:t>
            </w:r>
          </w:p>
        </w:tc>
        <w:tc>
          <w:tcPr>
            <w:tcW w:w="4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664418D" w14:textId="1FF14677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999 (0.9981–0.9998)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73DE90E" w14:textId="1B219F30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027 *</w:t>
            </w:r>
          </w:p>
        </w:tc>
      </w:tr>
      <w:tr w:rsidR="6EA74BF4" w14:paraId="1F4B117D" w14:textId="77777777" w:rsidTr="6EA74BF4">
        <w:trPr>
          <w:trHeight w:val="300"/>
        </w:trPr>
        <w:tc>
          <w:tcPr>
            <w:tcW w:w="30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1F25923" w14:textId="176B1501" w:rsidR="6EA74BF4" w:rsidRDefault="6EA74BF4" w:rsidP="6EA74BF4">
            <w:pPr>
              <w:spacing w:after="0"/>
              <w:rPr>
                <w:rFonts w:ascii="Arial" w:eastAsia="Arial" w:hAnsi="Arial" w:cs="Arial"/>
                <w:color w:val="001D35"/>
              </w:rPr>
            </w:pPr>
            <w:r w:rsidRPr="6EA74BF4">
              <w:rPr>
                <w:rFonts w:ascii="Arial" w:eastAsia="Arial" w:hAnsi="Arial" w:cs="Arial"/>
              </w:rPr>
              <w:t>Eosinophils (</w:t>
            </w:r>
            <w:r w:rsidRPr="6EA74BF4">
              <w:rPr>
                <w:rFonts w:ascii="Arial" w:eastAsia="Arial" w:hAnsi="Arial" w:cs="Arial"/>
                <w:color w:val="001D35"/>
              </w:rPr>
              <w:t>K/</w:t>
            </w:r>
            <w:proofErr w:type="spellStart"/>
            <w:r w:rsidRPr="6EA74BF4">
              <w:rPr>
                <w:rFonts w:ascii="Arial" w:eastAsia="Arial" w:hAnsi="Arial" w:cs="Arial"/>
                <w:color w:val="001D35"/>
              </w:rPr>
              <w:t>uL</w:t>
            </w:r>
            <w:proofErr w:type="spellEnd"/>
            <w:r w:rsidRPr="6EA74BF4">
              <w:rPr>
                <w:rFonts w:ascii="Arial" w:eastAsia="Arial" w:hAnsi="Arial" w:cs="Arial"/>
                <w:color w:val="001D35"/>
              </w:rPr>
              <w:t>)</w:t>
            </w:r>
          </w:p>
        </w:tc>
        <w:tc>
          <w:tcPr>
            <w:tcW w:w="4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872A9D7" w14:textId="3F47525F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05 (0.9922–1.0185)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AAC5478" w14:textId="42FBF260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487</w:t>
            </w:r>
          </w:p>
        </w:tc>
      </w:tr>
      <w:tr w:rsidR="6EA74BF4" w14:paraId="650B0277" w14:textId="77777777" w:rsidTr="6EA74BF4">
        <w:trPr>
          <w:trHeight w:val="300"/>
        </w:trPr>
        <w:tc>
          <w:tcPr>
            <w:tcW w:w="30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72C72D0" w14:textId="7E2EFA91" w:rsidR="6EA74BF4" w:rsidRDefault="6EA74BF4" w:rsidP="6EA74BF4">
            <w:pPr>
              <w:spacing w:after="0"/>
              <w:rPr>
                <w:rFonts w:ascii="Arial" w:eastAsia="Arial" w:hAnsi="Arial" w:cs="Arial"/>
                <w:color w:val="001D35"/>
              </w:rPr>
            </w:pPr>
            <w:r w:rsidRPr="6EA74BF4">
              <w:rPr>
                <w:rFonts w:ascii="Arial" w:eastAsia="Arial" w:hAnsi="Arial" w:cs="Arial"/>
              </w:rPr>
              <w:t>Histiocytes (</w:t>
            </w:r>
            <w:r w:rsidRPr="6EA74BF4">
              <w:rPr>
                <w:rFonts w:ascii="Arial" w:eastAsia="Arial" w:hAnsi="Arial" w:cs="Arial"/>
                <w:color w:val="001D35"/>
              </w:rPr>
              <w:t>K/</w:t>
            </w:r>
            <w:proofErr w:type="spellStart"/>
            <w:r w:rsidRPr="6EA74BF4">
              <w:rPr>
                <w:rFonts w:ascii="Arial" w:eastAsia="Arial" w:hAnsi="Arial" w:cs="Arial"/>
                <w:color w:val="001D35"/>
              </w:rPr>
              <w:t>uL</w:t>
            </w:r>
            <w:proofErr w:type="spellEnd"/>
            <w:r w:rsidRPr="6EA74BF4">
              <w:rPr>
                <w:rFonts w:ascii="Arial" w:eastAsia="Arial" w:hAnsi="Arial" w:cs="Arial"/>
                <w:color w:val="001D35"/>
              </w:rPr>
              <w:t>)</w:t>
            </w:r>
          </w:p>
        </w:tc>
        <w:tc>
          <w:tcPr>
            <w:tcW w:w="4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79EB0A8" w14:textId="2176C5DA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999 (0.9974–1.0011)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51524A" w14:textId="29B6C67E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416</w:t>
            </w:r>
          </w:p>
        </w:tc>
      </w:tr>
    </w:tbl>
    <w:p w14:paraId="048DA3AB" w14:textId="3E61B7C3" w:rsidR="00006D15" w:rsidRDefault="00006D15" w:rsidP="6EA74BF4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14:paraId="52477069" w14:textId="53B3DD96" w:rsidR="00006D15" w:rsidRDefault="2882122C" w:rsidP="6EA74BF4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75C251BE">
        <w:rPr>
          <w:rFonts w:ascii="Arial" w:eastAsia="Arial" w:hAnsi="Arial" w:cs="Arial"/>
          <w:b/>
          <w:bCs/>
          <w:color w:val="000000" w:themeColor="text1"/>
        </w:rPr>
        <w:t xml:space="preserve">Supplemental Table </w:t>
      </w:r>
      <w:r w:rsidR="6B5CC8CF" w:rsidRPr="75C251BE">
        <w:rPr>
          <w:rFonts w:ascii="Arial" w:eastAsia="Arial" w:hAnsi="Arial" w:cs="Arial"/>
          <w:b/>
          <w:bCs/>
          <w:color w:val="000000" w:themeColor="text1"/>
        </w:rPr>
        <w:t>3</w:t>
      </w:r>
      <w:r w:rsidRPr="75C251BE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Pr="75C251BE">
        <w:rPr>
          <w:rFonts w:ascii="Arial" w:eastAsia="Arial" w:hAnsi="Arial" w:cs="Arial"/>
          <w:color w:val="000000" w:themeColor="text1"/>
        </w:rPr>
        <w:t>Multinomial Logistic Regression Models for Discrimination of Immune Checkpoint inhibitor Pneumonitis (ICIP) versus Infectious or Non-Infectious Etiologies by Absolute Cell Count by Line in Bronchoalveolar Lavage (BA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80"/>
        <w:gridCol w:w="3030"/>
        <w:gridCol w:w="2220"/>
      </w:tblGrid>
      <w:tr w:rsidR="6EA74BF4" w14:paraId="42F39B98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4F008CE" w14:textId="60345F7C" w:rsidR="6EA74BF4" w:rsidRDefault="6EA74BF4" w:rsidP="6EA74BF4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  <w:b/>
                <w:bCs/>
              </w:rPr>
              <w:t>Variables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82C22BE" w14:textId="30D67A33" w:rsidR="6EA74BF4" w:rsidRDefault="6EA74BF4" w:rsidP="6EA74BF4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  <w:b/>
                <w:bCs/>
              </w:rPr>
              <w:t>1/OR (95% CI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D4ECC6D" w14:textId="271E60AC" w:rsidR="6EA74BF4" w:rsidRDefault="6EA74BF4" w:rsidP="6EA74BF4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  <w:b/>
                <w:bCs/>
              </w:rPr>
              <w:t>p-value</w:t>
            </w:r>
          </w:p>
        </w:tc>
      </w:tr>
      <w:tr w:rsidR="6EA74BF4" w14:paraId="67158EE2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C899853" w14:textId="639CF39A" w:rsidR="6EA74BF4" w:rsidRDefault="6EA74BF4" w:rsidP="6EA74BF4">
            <w:pPr>
              <w:spacing w:after="0"/>
              <w:rPr>
                <w:rFonts w:ascii="Arial" w:eastAsia="Arial" w:hAnsi="Arial" w:cs="Arial"/>
                <w:color w:val="001D35"/>
              </w:rPr>
            </w:pPr>
            <w:r w:rsidRPr="6EA74BF4">
              <w:rPr>
                <w:rFonts w:ascii="Arial" w:eastAsia="Arial" w:hAnsi="Arial" w:cs="Arial"/>
              </w:rPr>
              <w:t>Lymphocytes (</w:t>
            </w:r>
            <w:r w:rsidRPr="6EA74BF4">
              <w:rPr>
                <w:rFonts w:ascii="Arial" w:eastAsia="Arial" w:hAnsi="Arial" w:cs="Arial"/>
                <w:color w:val="001D35"/>
              </w:rPr>
              <w:t>K/</w:t>
            </w:r>
            <w:proofErr w:type="spellStart"/>
            <w:r w:rsidRPr="6EA74BF4">
              <w:rPr>
                <w:rFonts w:ascii="Arial" w:eastAsia="Arial" w:hAnsi="Arial" w:cs="Arial"/>
                <w:color w:val="001D35"/>
              </w:rPr>
              <w:t>uL</w:t>
            </w:r>
            <w:proofErr w:type="spellEnd"/>
            <w:r w:rsidRPr="6EA74BF4">
              <w:rPr>
                <w:rFonts w:ascii="Arial" w:eastAsia="Arial" w:hAnsi="Arial" w:cs="Arial"/>
                <w:color w:val="001D35"/>
              </w:rPr>
              <w:t>)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A3B48A9" w14:textId="4E4A2FB4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02 (0.998–1.01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134C556" w14:textId="41542B75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493</w:t>
            </w:r>
          </w:p>
        </w:tc>
      </w:tr>
      <w:tr w:rsidR="6EA74BF4" w14:paraId="40A454CB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0C0716B" w14:textId="5A083CF4" w:rsidR="6EA74BF4" w:rsidRDefault="6EA74BF4" w:rsidP="6EA74BF4">
            <w:pPr>
              <w:rPr>
                <w:rFonts w:ascii="Arial" w:eastAsia="Arial" w:hAnsi="Arial" w:cs="Arial"/>
              </w:rPr>
            </w:pP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7DA40D4" w14:textId="5E47305D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06 (0.996–1.011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8C61D44" w14:textId="36CF8B12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038</w:t>
            </w:r>
          </w:p>
        </w:tc>
      </w:tr>
      <w:tr w:rsidR="6EA74BF4" w14:paraId="31271A2D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8AB359F" w14:textId="711AA1CC" w:rsidR="6EA74BF4" w:rsidRDefault="6EA74BF4" w:rsidP="6EA74BF4">
            <w:pPr>
              <w:spacing w:after="0"/>
              <w:rPr>
                <w:rFonts w:ascii="Arial" w:eastAsia="Arial" w:hAnsi="Arial" w:cs="Arial"/>
                <w:color w:val="001D35"/>
              </w:rPr>
            </w:pPr>
            <w:r w:rsidRPr="6EA74BF4">
              <w:rPr>
                <w:rFonts w:ascii="Arial" w:eastAsia="Arial" w:hAnsi="Arial" w:cs="Arial"/>
              </w:rPr>
              <w:t>Neutrophils (</w:t>
            </w:r>
            <w:r w:rsidRPr="6EA74BF4">
              <w:rPr>
                <w:rFonts w:ascii="Arial" w:eastAsia="Arial" w:hAnsi="Arial" w:cs="Arial"/>
                <w:color w:val="001D35"/>
              </w:rPr>
              <w:t>K/</w:t>
            </w:r>
            <w:proofErr w:type="spellStart"/>
            <w:r w:rsidRPr="6EA74BF4">
              <w:rPr>
                <w:rFonts w:ascii="Arial" w:eastAsia="Arial" w:hAnsi="Arial" w:cs="Arial"/>
                <w:color w:val="001D35"/>
              </w:rPr>
              <w:t>uL</w:t>
            </w:r>
            <w:proofErr w:type="spellEnd"/>
            <w:r w:rsidRPr="6EA74BF4">
              <w:rPr>
                <w:rFonts w:ascii="Arial" w:eastAsia="Arial" w:hAnsi="Arial" w:cs="Arial"/>
                <w:color w:val="001D35"/>
              </w:rPr>
              <w:t>)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67F7D85" w14:textId="6C806021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01 (0.998–1.004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0BA1F37" w14:textId="0E213CC1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526</w:t>
            </w:r>
          </w:p>
        </w:tc>
      </w:tr>
      <w:tr w:rsidR="6EA74BF4" w14:paraId="46827F6E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234C0AD" w14:textId="6C3248B2" w:rsidR="6EA74BF4" w:rsidRDefault="6EA74BF4" w:rsidP="6EA74BF4">
            <w:pPr>
              <w:rPr>
                <w:rFonts w:ascii="Arial" w:eastAsia="Arial" w:hAnsi="Arial" w:cs="Arial"/>
              </w:rPr>
            </w:pP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7F8123F" w14:textId="5B568F62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0 (1.00–1.00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160A557" w14:textId="71235156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053</w:t>
            </w:r>
          </w:p>
        </w:tc>
      </w:tr>
      <w:tr w:rsidR="6EA74BF4" w14:paraId="01F48BED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4203387" w14:textId="15304278" w:rsidR="6EA74BF4" w:rsidRDefault="6EA74BF4" w:rsidP="6EA74BF4">
            <w:pPr>
              <w:spacing w:after="0"/>
              <w:rPr>
                <w:rFonts w:ascii="Arial" w:eastAsia="Arial" w:hAnsi="Arial" w:cs="Arial"/>
                <w:color w:val="001D35"/>
              </w:rPr>
            </w:pPr>
            <w:r w:rsidRPr="6EA74BF4">
              <w:rPr>
                <w:rFonts w:ascii="Arial" w:eastAsia="Arial" w:hAnsi="Arial" w:cs="Arial"/>
              </w:rPr>
              <w:t>Eosinophils (</w:t>
            </w:r>
            <w:r w:rsidRPr="6EA74BF4">
              <w:rPr>
                <w:rFonts w:ascii="Arial" w:eastAsia="Arial" w:hAnsi="Arial" w:cs="Arial"/>
                <w:color w:val="001D35"/>
              </w:rPr>
              <w:t>K/</w:t>
            </w:r>
            <w:proofErr w:type="spellStart"/>
            <w:r w:rsidRPr="6EA74BF4">
              <w:rPr>
                <w:rFonts w:ascii="Arial" w:eastAsia="Arial" w:hAnsi="Arial" w:cs="Arial"/>
                <w:color w:val="001D35"/>
              </w:rPr>
              <w:t>uL</w:t>
            </w:r>
            <w:proofErr w:type="spellEnd"/>
            <w:r w:rsidRPr="6EA74BF4">
              <w:rPr>
                <w:rFonts w:ascii="Arial" w:eastAsia="Arial" w:hAnsi="Arial" w:cs="Arial"/>
                <w:color w:val="001D35"/>
              </w:rPr>
              <w:t>)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D798D82" w14:textId="546BF7DD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13 (0.978–1.043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A926D70" w14:textId="34F87FB1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386</w:t>
            </w:r>
          </w:p>
        </w:tc>
      </w:tr>
      <w:tr w:rsidR="6EA74BF4" w14:paraId="47EAB401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83ACE17" w14:textId="77986523" w:rsidR="6EA74BF4" w:rsidRDefault="6EA74BF4" w:rsidP="6EA74BF4">
            <w:pPr>
              <w:rPr>
                <w:rFonts w:ascii="Arial" w:eastAsia="Arial" w:hAnsi="Arial" w:cs="Arial"/>
              </w:rPr>
            </w:pP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9C58D65" w14:textId="71C7D3EB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16 (0.982–1.044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80D5581" w14:textId="5A070307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267</w:t>
            </w:r>
          </w:p>
        </w:tc>
      </w:tr>
      <w:tr w:rsidR="6EA74BF4" w14:paraId="384B40FD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7A168B3" w14:textId="0D37D45C" w:rsidR="6EA74BF4" w:rsidRDefault="6EA74BF4" w:rsidP="6EA74BF4">
            <w:pPr>
              <w:spacing w:after="0"/>
              <w:rPr>
                <w:rFonts w:ascii="Arial" w:eastAsia="Arial" w:hAnsi="Arial" w:cs="Arial"/>
                <w:color w:val="001D35"/>
              </w:rPr>
            </w:pPr>
            <w:r w:rsidRPr="6EA74BF4">
              <w:rPr>
                <w:rFonts w:ascii="Arial" w:eastAsia="Arial" w:hAnsi="Arial" w:cs="Arial"/>
              </w:rPr>
              <w:t>Histiocytes (</w:t>
            </w:r>
            <w:r w:rsidRPr="6EA74BF4">
              <w:rPr>
                <w:rFonts w:ascii="Arial" w:eastAsia="Arial" w:hAnsi="Arial" w:cs="Arial"/>
                <w:color w:val="001D35"/>
              </w:rPr>
              <w:t>K/</w:t>
            </w:r>
            <w:proofErr w:type="spellStart"/>
            <w:r w:rsidRPr="6EA74BF4">
              <w:rPr>
                <w:rFonts w:ascii="Arial" w:eastAsia="Arial" w:hAnsi="Arial" w:cs="Arial"/>
                <w:color w:val="001D35"/>
              </w:rPr>
              <w:t>uL</w:t>
            </w:r>
            <w:proofErr w:type="spellEnd"/>
            <w:r w:rsidRPr="6EA74BF4">
              <w:rPr>
                <w:rFonts w:ascii="Arial" w:eastAsia="Arial" w:hAnsi="Arial" w:cs="Arial"/>
                <w:color w:val="001D35"/>
              </w:rPr>
              <w:t>)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D8D980B" w14:textId="00638B62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02 (0.998–1.006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87B4633" w14:textId="71D26507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312</w:t>
            </w:r>
          </w:p>
        </w:tc>
      </w:tr>
      <w:tr w:rsidR="6EA74BF4" w14:paraId="16DB74D3" w14:textId="77777777" w:rsidTr="6EA74BF4">
        <w:trPr>
          <w:trHeight w:val="300"/>
        </w:trPr>
        <w:tc>
          <w:tcPr>
            <w:tcW w:w="31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3759866" w14:textId="0B6877C3" w:rsidR="6EA74BF4" w:rsidRDefault="6EA74BF4" w:rsidP="6EA74BF4">
            <w:pPr>
              <w:rPr>
                <w:rFonts w:ascii="Arial" w:eastAsia="Arial" w:hAnsi="Arial" w:cs="Arial"/>
              </w:rPr>
            </w:pPr>
          </w:p>
        </w:tc>
        <w:tc>
          <w:tcPr>
            <w:tcW w:w="30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7225115" w14:textId="6A191D53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1.00 (0.999–1.004)</w:t>
            </w:r>
          </w:p>
        </w:tc>
        <w:tc>
          <w:tcPr>
            <w:tcW w:w="2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97D3EE" w14:textId="518658AC" w:rsidR="6EA74BF4" w:rsidRDefault="6EA74BF4" w:rsidP="6EA74BF4">
            <w:pPr>
              <w:spacing w:after="0"/>
              <w:rPr>
                <w:rFonts w:ascii="Arial" w:eastAsia="Arial" w:hAnsi="Arial" w:cs="Arial"/>
              </w:rPr>
            </w:pPr>
            <w:r w:rsidRPr="6EA74BF4">
              <w:rPr>
                <w:rFonts w:ascii="Arial" w:eastAsia="Arial" w:hAnsi="Arial" w:cs="Arial"/>
              </w:rPr>
              <w:t>0.825</w:t>
            </w:r>
          </w:p>
        </w:tc>
      </w:tr>
    </w:tbl>
    <w:p w14:paraId="65216E0C" w14:textId="6F7C7720" w:rsidR="00006D15" w:rsidRDefault="00006D15" w:rsidP="6EA74BF4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14:paraId="0BE8AE5D" w14:textId="364899BC" w:rsidR="00077DFD" w:rsidRDefault="00077DFD" w:rsidP="00077DFD">
      <w:pPr>
        <w:spacing w:line="360" w:lineRule="auto"/>
        <w:jc w:val="both"/>
        <w:rPr>
          <w:rFonts w:ascii="Arial" w:eastAsia="Arial" w:hAnsi="Arial" w:cs="Arial"/>
        </w:rPr>
      </w:pPr>
      <w:r w:rsidRPr="75C251BE">
        <w:rPr>
          <w:rFonts w:ascii="Arial" w:eastAsia="Arial" w:hAnsi="Arial" w:cs="Arial"/>
          <w:b/>
          <w:bCs/>
          <w:color w:val="000000" w:themeColor="text1"/>
        </w:rPr>
        <w:t xml:space="preserve">Supplemental Table </w:t>
      </w:r>
      <w:r w:rsidR="21212F6D" w:rsidRPr="75C251BE">
        <w:rPr>
          <w:rFonts w:ascii="Arial" w:eastAsia="Arial" w:hAnsi="Arial" w:cs="Arial"/>
          <w:b/>
          <w:bCs/>
          <w:color w:val="000000" w:themeColor="text1"/>
        </w:rPr>
        <w:t>4</w:t>
      </w:r>
      <w:r w:rsidRPr="75C251BE">
        <w:rPr>
          <w:rFonts w:ascii="Arial" w:eastAsia="Arial" w:hAnsi="Arial" w:cs="Arial"/>
          <w:b/>
          <w:bCs/>
          <w:color w:val="000000" w:themeColor="text1"/>
        </w:rPr>
        <w:t>.</w:t>
      </w:r>
      <w:r w:rsidRPr="75C251BE">
        <w:rPr>
          <w:rFonts w:ascii="Arial" w:eastAsia="Arial" w:hAnsi="Arial" w:cs="Arial"/>
          <w:color w:val="000000" w:themeColor="text1"/>
        </w:rPr>
        <w:t xml:space="preserve"> S</w:t>
      </w:r>
      <w:r w:rsidRPr="75C251BE">
        <w:rPr>
          <w:rFonts w:ascii="Arial" w:eastAsia="Arial" w:hAnsi="Arial" w:cs="Arial"/>
        </w:rPr>
        <w:t>ensitivity analysis of BAL Cell lines excluding auto-immune disease and steroids use at the time of bronchoscopy</w:t>
      </w:r>
    </w:p>
    <w:tbl>
      <w:tblPr>
        <w:tblStyle w:val="TableGrid"/>
        <w:tblW w:w="1006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2"/>
        <w:gridCol w:w="1643"/>
        <w:gridCol w:w="2880"/>
        <w:gridCol w:w="2220"/>
      </w:tblGrid>
      <w:tr w:rsidR="00077DFD" w14:paraId="7ED7E0F5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7875E4F2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b/>
                <w:bCs/>
                <w:sz w:val="22"/>
                <w:szCs w:val="22"/>
              </w:rPr>
              <w:t>Sensitivity Analysis</w:t>
            </w: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5DDD1CD6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b/>
                <w:bCs/>
                <w:sz w:val="22"/>
                <w:szCs w:val="22"/>
              </w:rPr>
              <w:t>BAL Marker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06A8206D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7AF0B189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b/>
                <w:bCs/>
                <w:sz w:val="22"/>
                <w:szCs w:val="22"/>
              </w:rPr>
              <w:t>AUROC (95% CI)</w:t>
            </w:r>
          </w:p>
        </w:tc>
      </w:tr>
      <w:tr w:rsidR="00077DFD" w14:paraId="0FA7F421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3ADE1183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Excluding autoimmune disease</w:t>
            </w: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7452A7D4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Lymphocytes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21FD56AB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Pneumonitis vs All Other Causes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0EF2B21E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0.63 (0.58 to 0.64)</w:t>
            </w:r>
          </w:p>
        </w:tc>
      </w:tr>
      <w:tr w:rsidR="00077DFD" w14:paraId="717A5338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394D578D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67249396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Lymphocytes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013ED9C2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Pneumonitis vs Pneumonia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6334890B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0.65 (0.56 to 0.74)</w:t>
            </w:r>
          </w:p>
        </w:tc>
      </w:tr>
      <w:tr w:rsidR="00077DFD" w14:paraId="09F75695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7CD78A0B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73D7CE31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Eosinophils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390E13EE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Pneumonitis vs All Other Causes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6C1F5B1D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0.62 (0.57 to 0.68)</w:t>
            </w:r>
          </w:p>
        </w:tc>
      </w:tr>
      <w:tr w:rsidR="00077DFD" w14:paraId="0391F168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70C14CF2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42B1D04F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Eosinophils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3A912BDC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Pneumonitis vs Pneumonia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6E4C637F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0.65 (0.58 to 0.72)</w:t>
            </w:r>
          </w:p>
        </w:tc>
      </w:tr>
      <w:tr w:rsidR="00077DFD" w14:paraId="737F8E4F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10E6D669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Excluding subjects who received steroids</w:t>
            </w: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02BC3365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Lymphocytes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090C547B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Pneumonitis vs All Other Causes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39119B4C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0.66 (0.59 to 0.72)</w:t>
            </w:r>
          </w:p>
        </w:tc>
      </w:tr>
      <w:tr w:rsidR="00077DFD" w14:paraId="56C878F8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7F836A33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6F8E3051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Lymphocytes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3CE09521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Pneumonitis vs Pneumonia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0EC5D6A7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0.72 (0.63 to 0.82)</w:t>
            </w:r>
          </w:p>
        </w:tc>
      </w:tr>
      <w:tr w:rsidR="00077DFD" w14:paraId="17B93B3B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63D593B0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138FBFBA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Eosinophils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0CBAEE8F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Pneumonitis vs All Other Causes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7A5E88F6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0.63 (0.56 to 0.69)</w:t>
            </w:r>
          </w:p>
        </w:tc>
      </w:tr>
      <w:tr w:rsidR="00077DFD" w14:paraId="3DB55B73" w14:textId="77777777" w:rsidTr="00B3709D">
        <w:trPr>
          <w:trHeight w:val="300"/>
        </w:trPr>
        <w:tc>
          <w:tcPr>
            <w:tcW w:w="3322" w:type="dxa"/>
            <w:tcMar>
              <w:left w:w="105" w:type="dxa"/>
              <w:right w:w="105" w:type="dxa"/>
            </w:tcMar>
          </w:tcPr>
          <w:p w14:paraId="382215A2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643" w:type="dxa"/>
            <w:tcMar>
              <w:left w:w="105" w:type="dxa"/>
              <w:right w:w="105" w:type="dxa"/>
            </w:tcMar>
          </w:tcPr>
          <w:p w14:paraId="0EA4C178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Eosinophils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</w:tcPr>
          <w:p w14:paraId="619ED55C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Pneumonitis vs Pneumonia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256C102D" w14:textId="77777777" w:rsidR="00077DFD" w:rsidRDefault="00077DFD" w:rsidP="00B3709D">
            <w:pPr>
              <w:spacing w:after="160" w:line="259" w:lineRule="auto"/>
              <w:rPr>
                <w:rFonts w:ascii="Aptos" w:eastAsia="Aptos" w:hAnsi="Aptos" w:cs="Aptos"/>
                <w:sz w:val="22"/>
                <w:szCs w:val="22"/>
              </w:rPr>
            </w:pPr>
            <w:r w:rsidRPr="70FBA0B3">
              <w:rPr>
                <w:rFonts w:ascii="Aptos" w:eastAsia="Aptos" w:hAnsi="Aptos" w:cs="Aptos"/>
                <w:sz w:val="22"/>
                <w:szCs w:val="22"/>
              </w:rPr>
              <w:t>0.63 (0.54 to 0.72)</w:t>
            </w:r>
          </w:p>
        </w:tc>
      </w:tr>
    </w:tbl>
    <w:p w14:paraId="71822118" w14:textId="77777777" w:rsidR="00077DFD" w:rsidRDefault="00077DFD" w:rsidP="00077DFD">
      <w:pPr>
        <w:rPr>
          <w:rFonts w:ascii="Arial" w:eastAsia="Arial" w:hAnsi="Arial" w:cs="Arial"/>
        </w:rPr>
      </w:pPr>
    </w:p>
    <w:p w14:paraId="283C7926" w14:textId="77777777" w:rsidR="00077DFD" w:rsidRPr="00B3709D" w:rsidRDefault="00077DFD" w:rsidP="00077DFD">
      <w:pPr>
        <w:spacing w:line="360" w:lineRule="auto"/>
        <w:rPr>
          <w:rFonts w:ascii="Arial" w:eastAsia="Arial" w:hAnsi="Arial" w:cs="Arial"/>
        </w:rPr>
      </w:pPr>
      <w:r w:rsidRPr="70FBA0B3">
        <w:rPr>
          <w:rFonts w:ascii="Arial" w:eastAsia="Arial" w:hAnsi="Arial" w:cs="Arial"/>
        </w:rPr>
        <w:t>Area under the receiver operating characteristic curve (AUROC) values for BAL lymphocyte and eosinophil percentages in distinguishing pneumonitis from other etiologies. Analyses were repeated after excluding subjects with a history of autoimmune disease and those receiving systemic corticosteroids at the time of bronchoscopy. Diagnostic performance remained consistent, with improved AUROCs observed particularly for lymphocytes after excluding steroid-treated patients. Values are presented as AUROC (95% confidence interval).</w:t>
      </w:r>
    </w:p>
    <w:p w14:paraId="70149C7B" w14:textId="3328BF73" w:rsidR="75C251BE" w:rsidRDefault="75C251BE" w:rsidP="75C251BE">
      <w:pPr>
        <w:rPr>
          <w:rFonts w:ascii="Aptos" w:eastAsia="Aptos" w:hAnsi="Aptos" w:cs="Aptos"/>
          <w:color w:val="000000" w:themeColor="text1"/>
        </w:rPr>
      </w:pPr>
    </w:p>
    <w:p w14:paraId="01B8799A" w14:textId="724BD6F1" w:rsidR="75C251BE" w:rsidRDefault="75C251BE" w:rsidP="75C251BE">
      <w:pPr>
        <w:rPr>
          <w:rFonts w:ascii="Aptos" w:eastAsia="Aptos" w:hAnsi="Aptos" w:cs="Aptos"/>
          <w:color w:val="000000" w:themeColor="text1"/>
        </w:rPr>
      </w:pPr>
    </w:p>
    <w:p w14:paraId="2C078E63" w14:textId="2CAE0395" w:rsidR="00006D15" w:rsidRDefault="00006D15"/>
    <w:sectPr w:rsidR="00006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883C6D"/>
    <w:rsid w:val="00006D15"/>
    <w:rsid w:val="00032E58"/>
    <w:rsid w:val="00044789"/>
    <w:rsid w:val="00077DFD"/>
    <w:rsid w:val="00213D38"/>
    <w:rsid w:val="005B596A"/>
    <w:rsid w:val="008610F7"/>
    <w:rsid w:val="00CA1ABB"/>
    <w:rsid w:val="00F640DC"/>
    <w:rsid w:val="01941673"/>
    <w:rsid w:val="02507B46"/>
    <w:rsid w:val="096F157E"/>
    <w:rsid w:val="10213488"/>
    <w:rsid w:val="11C62359"/>
    <w:rsid w:val="1241AF7E"/>
    <w:rsid w:val="154A354C"/>
    <w:rsid w:val="1714E465"/>
    <w:rsid w:val="1E5A59E5"/>
    <w:rsid w:val="21212F6D"/>
    <w:rsid w:val="21593201"/>
    <w:rsid w:val="2882122C"/>
    <w:rsid w:val="2B8FBDAC"/>
    <w:rsid w:val="30F75C93"/>
    <w:rsid w:val="33883C6D"/>
    <w:rsid w:val="394E97BF"/>
    <w:rsid w:val="3B0C600B"/>
    <w:rsid w:val="3E7E8837"/>
    <w:rsid w:val="40EE0160"/>
    <w:rsid w:val="486FFFD1"/>
    <w:rsid w:val="498E401A"/>
    <w:rsid w:val="50CB1BC4"/>
    <w:rsid w:val="52FC8DE5"/>
    <w:rsid w:val="54BBF73E"/>
    <w:rsid w:val="5527166F"/>
    <w:rsid w:val="587256C7"/>
    <w:rsid w:val="5E4EFE21"/>
    <w:rsid w:val="68716DD8"/>
    <w:rsid w:val="6A76773F"/>
    <w:rsid w:val="6B5CC8CF"/>
    <w:rsid w:val="6EA74BF4"/>
    <w:rsid w:val="70FBA0B3"/>
    <w:rsid w:val="7225334D"/>
    <w:rsid w:val="75C251BE"/>
    <w:rsid w:val="77A59F93"/>
    <w:rsid w:val="79756A63"/>
    <w:rsid w:val="7C2B71F0"/>
    <w:rsid w:val="7CA5FEBD"/>
    <w:rsid w:val="7EA54BE6"/>
    <w:rsid w:val="7FA7B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83C6D"/>
  <w15:chartTrackingRefBased/>
  <w15:docId w15:val="{D7B9BE9F-5F2D-4DC4-BEF9-7EB07FEB0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44789"/>
    <w:pPr>
      <w:spacing w:after="0" w:line="240" w:lineRule="auto"/>
    </w:p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, Mahnoor</dc:creator>
  <cp:keywords/>
  <dc:description/>
  <cp:lastModifiedBy>Elsa Carron</cp:lastModifiedBy>
  <cp:revision>4</cp:revision>
  <dcterms:created xsi:type="dcterms:W3CDTF">2025-05-13T00:42:00Z</dcterms:created>
  <dcterms:modified xsi:type="dcterms:W3CDTF">2025-05-16T12:41:00Z</dcterms:modified>
</cp:coreProperties>
</file>